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70F5B" w14:textId="250FF4B4" w:rsidR="00997C49" w:rsidRPr="009D610D" w:rsidRDefault="00141BFD" w:rsidP="00997C49">
      <w:pPr>
        <w:spacing w:line="480" w:lineRule="auto"/>
        <w:rPr>
          <w:rFonts w:ascii="Times New Roman" w:hAnsi="Times New Roman" w:cs="Times New Roman"/>
          <w:i/>
          <w:iCs/>
        </w:rPr>
      </w:pPr>
      <w:bookmarkStart w:id="0" w:name="_Hlk177836191"/>
      <w:r>
        <w:rPr>
          <w:rFonts w:ascii="Times New Roman" w:hAnsi="Times New Roman" w:cs="Times New Roman"/>
          <w:i/>
          <w:iCs/>
        </w:rPr>
        <w:t xml:space="preserve">Supplementary table 5: </w:t>
      </w:r>
      <w:r w:rsidR="00997C49" w:rsidRPr="009D610D">
        <w:rPr>
          <w:rFonts w:ascii="Times New Roman" w:hAnsi="Times New Roman" w:cs="Times New Roman"/>
          <w:i/>
          <w:iCs/>
        </w:rPr>
        <w:t xml:space="preserve">Critical </w:t>
      </w:r>
      <w:r w:rsidR="00997C49" w:rsidRPr="00146022">
        <w:rPr>
          <w:rFonts w:ascii="Times New Roman" w:hAnsi="Times New Roman" w:cs="Times New Roman"/>
          <w:i/>
          <w:iCs/>
        </w:rPr>
        <w:t xml:space="preserve">Appraisal Results for Included Studies Using </w:t>
      </w:r>
      <w:r w:rsidR="00997C49" w:rsidRPr="009D610D">
        <w:rPr>
          <w:rFonts w:ascii="Times New Roman" w:hAnsi="Times New Roman" w:cs="Times New Roman"/>
          <w:i/>
          <w:iCs/>
        </w:rPr>
        <w:t xml:space="preserve">JBI </w:t>
      </w:r>
      <w:r w:rsidR="00997C49" w:rsidRPr="00146022">
        <w:rPr>
          <w:rFonts w:ascii="Times New Roman" w:hAnsi="Times New Roman" w:cs="Times New Roman"/>
          <w:i/>
          <w:iCs/>
        </w:rPr>
        <w:t xml:space="preserve">Critical Appraisal Checklist </w:t>
      </w:r>
      <w:r w:rsidR="00997C49" w:rsidRPr="009D610D">
        <w:rPr>
          <w:rFonts w:ascii="Times New Roman" w:hAnsi="Times New Roman" w:cs="Times New Roman"/>
          <w:i/>
          <w:iCs/>
        </w:rPr>
        <w:t xml:space="preserve">for </w:t>
      </w:r>
      <w:r w:rsidR="00997C49">
        <w:rPr>
          <w:rFonts w:ascii="Times New Roman" w:hAnsi="Times New Roman" w:cs="Times New Roman"/>
          <w:i/>
          <w:iCs/>
        </w:rPr>
        <w:t>Analytical Cross-Sectional studies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568"/>
        <w:gridCol w:w="568"/>
        <w:gridCol w:w="567"/>
        <w:gridCol w:w="566"/>
        <w:gridCol w:w="566"/>
        <w:gridCol w:w="566"/>
        <w:gridCol w:w="566"/>
        <w:gridCol w:w="566"/>
        <w:gridCol w:w="990"/>
        <w:gridCol w:w="990"/>
      </w:tblGrid>
      <w:tr w:rsidR="006072A9" w:rsidRPr="00DC0B25" w14:paraId="1C3FF67A" w14:textId="77777777" w:rsidTr="00986911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36350960" w14:textId="77777777" w:rsidR="006072A9" w:rsidRPr="000632ED" w:rsidRDefault="006072A9" w:rsidP="003F0DA9">
            <w:pPr>
              <w:rPr>
                <w:rFonts w:ascii="Times New Roman" w:hAnsi="Times New Roman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 w:hint="eastAsia"/>
                <w:b/>
                <w:bCs/>
              </w:rPr>
              <w:t>Study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2BB57042" w14:textId="77777777" w:rsidR="006072A9" w:rsidRPr="000632ED" w:rsidRDefault="006072A9" w:rsidP="003F0D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6AA05948" w14:textId="77777777" w:rsidR="006072A9" w:rsidRPr="000632ED" w:rsidRDefault="006072A9" w:rsidP="003F0D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8E2009" w14:textId="77777777" w:rsidR="006072A9" w:rsidRPr="000632ED" w:rsidRDefault="006072A9" w:rsidP="003F0D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7B6FBCED" w14:textId="77777777" w:rsidR="006072A9" w:rsidRPr="000632ED" w:rsidRDefault="006072A9" w:rsidP="003F0D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632E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8AFD121" w14:textId="77777777" w:rsidR="006072A9" w:rsidRPr="000632ED" w:rsidRDefault="006072A9" w:rsidP="003F0DA9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632E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5BF68A5F" w14:textId="77777777" w:rsidR="006072A9" w:rsidRPr="000632ED" w:rsidRDefault="006072A9" w:rsidP="003F0DA9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632ED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1C273EDF" w14:textId="77777777" w:rsidR="006072A9" w:rsidRPr="000632ED" w:rsidRDefault="006072A9" w:rsidP="003F0DA9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632ED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28A3BB1E" w14:textId="77777777" w:rsidR="006072A9" w:rsidRPr="000632ED" w:rsidRDefault="006072A9" w:rsidP="003F0DA9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632ED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4E6AECE" w14:textId="47CFE10B" w:rsidR="006072A9" w:rsidRPr="000632ED" w:rsidRDefault="000632ED" w:rsidP="003F0D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/>
                <w:b/>
                <w:bCs/>
              </w:rPr>
              <w:t>Overall ris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CF9F52F" w14:textId="1C4C13E3" w:rsidR="006072A9" w:rsidRPr="000632ED" w:rsidRDefault="006072A9" w:rsidP="003F0D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2ED">
              <w:rPr>
                <w:rFonts w:ascii="Times New Roman" w:hAnsi="Times New Roman" w:cs="Times New Roman"/>
                <w:b/>
                <w:bCs/>
              </w:rPr>
              <w:t>Overall risk (%)</w:t>
            </w:r>
          </w:p>
        </w:tc>
      </w:tr>
      <w:tr w:rsidR="006072A9" w:rsidRPr="00DC0B25" w14:paraId="189D5971" w14:textId="77777777" w:rsidTr="00986911">
        <w:tc>
          <w:tcPr>
            <w:tcW w:w="1955" w:type="dxa"/>
            <w:tcBorders>
              <w:top w:val="single" w:sz="4" w:space="0" w:color="auto"/>
            </w:tcBorders>
          </w:tcPr>
          <w:p w14:paraId="5CDF5719" w14:textId="6C005FB0" w:rsidR="006072A9" w:rsidRPr="006072A9" w:rsidRDefault="006072A9" w:rsidP="006072A9">
            <w:pPr>
              <w:rPr>
                <w:rFonts w:ascii="Times New Roman" w:hAnsi="Times New Roman" w:cs="Times New Roman"/>
              </w:rPr>
            </w:pPr>
            <w:r w:rsidRPr="006072A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72A9">
              <w:rPr>
                <w:rFonts w:ascii="Times New Roman" w:hAnsi="Times New Roman" w:cs="Times New Roman"/>
              </w:rPr>
              <w:t>Baj et al. 2015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7F1D3D6F" w14:textId="77777777" w:rsidR="006072A9" w:rsidRPr="00DC0B25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1FCAC5FC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1A155C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0B248D5" w14:textId="06A187A6" w:rsidR="006072A9" w:rsidRPr="00997C49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 w:rsidRPr="00997C4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2A0E81F" w14:textId="1FF7A242" w:rsidR="006072A9" w:rsidRPr="00997C49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 w:rsidRPr="00997C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1F5D7D0" w14:textId="3A0DDB23" w:rsidR="006072A9" w:rsidRPr="00997C49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 w:rsidRPr="00997C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F65056D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18E0FA6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F0A4A40" w14:textId="095E67B8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932273" w14:textId="4B4457C5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6072A9" w:rsidRPr="00DC0B25" w14:paraId="1DE75AEC" w14:textId="77777777" w:rsidTr="00986911">
        <w:tc>
          <w:tcPr>
            <w:tcW w:w="1955" w:type="dxa"/>
          </w:tcPr>
          <w:p w14:paraId="677CF859" w14:textId="7D590828" w:rsidR="006072A9" w:rsidRPr="00DC0B25" w:rsidRDefault="006072A9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Schardt et al. 2017</w:t>
            </w:r>
          </w:p>
        </w:tc>
        <w:tc>
          <w:tcPr>
            <w:tcW w:w="568" w:type="dxa"/>
          </w:tcPr>
          <w:p w14:paraId="4050664B" w14:textId="638ABE5C" w:rsidR="006072A9" w:rsidRPr="00997C49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8" w:type="dxa"/>
          </w:tcPr>
          <w:p w14:paraId="67711DAA" w14:textId="63C0C234" w:rsidR="006072A9" w:rsidRPr="00997C49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</w:tcPr>
          <w:p w14:paraId="798BFB77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A3AF5FA" w14:textId="5127B178" w:rsidR="006072A9" w:rsidRPr="00997C49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12FB211C" w14:textId="297C36CC" w:rsidR="006072A9" w:rsidRPr="00DC0B25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4731E5DF" w14:textId="567DF5D4" w:rsidR="006072A9" w:rsidRPr="00997C49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604C666A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E01D881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0" w:type="dxa"/>
          </w:tcPr>
          <w:p w14:paraId="6F276AE9" w14:textId="05BDA6E9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4AD9BAFD" w14:textId="37AF6E46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6072A9" w:rsidRPr="00DC0B25" w14:paraId="16745E97" w14:textId="77777777" w:rsidTr="00986911">
        <w:tc>
          <w:tcPr>
            <w:tcW w:w="1955" w:type="dxa"/>
          </w:tcPr>
          <w:p w14:paraId="4F97CF7F" w14:textId="45E3E83F" w:rsidR="006072A9" w:rsidRPr="00DC0B25" w:rsidRDefault="006072A9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Vittayakittipong et al. 2013</w:t>
            </w:r>
          </w:p>
        </w:tc>
        <w:tc>
          <w:tcPr>
            <w:tcW w:w="568" w:type="dxa"/>
          </w:tcPr>
          <w:p w14:paraId="0E002B15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37818658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7F0B9CE8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B8F604C" w14:textId="4E7007C6" w:rsidR="006072A9" w:rsidRPr="00A15C6C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 w:rsidRPr="00A15C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466E32BA" w14:textId="77777777" w:rsidR="006072A9" w:rsidRPr="00DC0B25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6" w:type="dxa"/>
          </w:tcPr>
          <w:p w14:paraId="0C9CF1CD" w14:textId="5797ACBB" w:rsidR="006072A9" w:rsidRPr="00A15C6C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 w:rsidRPr="00A15C6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6" w:type="dxa"/>
          </w:tcPr>
          <w:p w14:paraId="7BF4EBFC" w14:textId="72BD1974" w:rsidR="006072A9" w:rsidRPr="00A15C6C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6" w:type="dxa"/>
          </w:tcPr>
          <w:p w14:paraId="7E0E0A52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0" w:type="dxa"/>
          </w:tcPr>
          <w:p w14:paraId="0DD60EF6" w14:textId="02B77382" w:rsidR="006072A9" w:rsidRDefault="006B0C3B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-</w:t>
            </w:r>
          </w:p>
        </w:tc>
        <w:tc>
          <w:tcPr>
            <w:tcW w:w="990" w:type="dxa"/>
          </w:tcPr>
          <w:p w14:paraId="729D4531" w14:textId="59903604" w:rsidR="006072A9" w:rsidRPr="00DC0B25" w:rsidRDefault="006B0C3B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6072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2,5</w:t>
            </w:r>
          </w:p>
        </w:tc>
      </w:tr>
      <w:tr w:rsidR="006072A9" w:rsidRPr="00DC0B25" w14:paraId="1D335F2D" w14:textId="77777777" w:rsidTr="00986911">
        <w:trPr>
          <w:trHeight w:val="350"/>
        </w:trPr>
        <w:tc>
          <w:tcPr>
            <w:tcW w:w="1955" w:type="dxa"/>
          </w:tcPr>
          <w:p w14:paraId="095D8F04" w14:textId="7573CBED" w:rsidR="006072A9" w:rsidRPr="00DC0B25" w:rsidRDefault="006072A9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Santamaría et al. 2021</w:t>
            </w:r>
          </w:p>
        </w:tc>
        <w:tc>
          <w:tcPr>
            <w:tcW w:w="568" w:type="dxa"/>
          </w:tcPr>
          <w:p w14:paraId="65443CDB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05DF8470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6AE87F39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46592EF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7C2C3F2" w14:textId="77777777" w:rsidR="006072A9" w:rsidRPr="00DC0B25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6" w:type="dxa"/>
          </w:tcPr>
          <w:p w14:paraId="05E41520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1A0B29FE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3956C60C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0" w:type="dxa"/>
          </w:tcPr>
          <w:p w14:paraId="2FE41368" w14:textId="52D6F181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65A244B9" w14:textId="05F27A62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6072A9" w:rsidRPr="00DC0B25" w14:paraId="1DC60445" w14:textId="77777777" w:rsidTr="00986911">
        <w:tc>
          <w:tcPr>
            <w:tcW w:w="1955" w:type="dxa"/>
          </w:tcPr>
          <w:p w14:paraId="56D6FF63" w14:textId="44357116" w:rsidR="006072A9" w:rsidRPr="00DC0B25" w:rsidRDefault="006072A9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>
              <w:rPr>
                <w:rFonts w:ascii="Times New Roman" w:hAnsi="Times New Roman" w:cs="Times New Roman"/>
              </w:rPr>
              <w:t>Slijepcevic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23</w:t>
            </w:r>
          </w:p>
        </w:tc>
        <w:tc>
          <w:tcPr>
            <w:tcW w:w="568" w:type="dxa"/>
          </w:tcPr>
          <w:p w14:paraId="11106218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3C8FE020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7696084F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4C9B2FC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8E46A26" w14:textId="2EE8643D" w:rsidR="006072A9" w:rsidRPr="00DC0B25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6DC936B4" w14:textId="1DA38AC9" w:rsidR="006072A9" w:rsidRPr="00E56891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 w:rsidRPr="00E5689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5B447DD1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D9BA073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0" w:type="dxa"/>
          </w:tcPr>
          <w:p w14:paraId="56773EA6" w14:textId="1AFBD34F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7643B00E" w14:textId="3BEEBD81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6072A9" w:rsidRPr="00DC0B25" w14:paraId="781519B4" w14:textId="77777777" w:rsidTr="00986911">
        <w:tc>
          <w:tcPr>
            <w:tcW w:w="1955" w:type="dxa"/>
          </w:tcPr>
          <w:p w14:paraId="509E9638" w14:textId="46378517" w:rsidR="006072A9" w:rsidRPr="00DC0B25" w:rsidRDefault="006072A9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Shah et al. 2017</w:t>
            </w:r>
          </w:p>
        </w:tc>
        <w:tc>
          <w:tcPr>
            <w:tcW w:w="568" w:type="dxa"/>
          </w:tcPr>
          <w:p w14:paraId="6EF5C34C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65523C75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1EE64C77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41043A8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F003003" w14:textId="72D6A76A" w:rsidR="006072A9" w:rsidRPr="00DC0B25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453ED4D5" w14:textId="7DE53256" w:rsidR="006072A9" w:rsidRPr="00E56891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 w:rsidRPr="00E5689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1677BF08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AE84C9C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0" w:type="dxa"/>
          </w:tcPr>
          <w:p w14:paraId="3FDCBC35" w14:textId="49E64854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27C2D293" w14:textId="0FBEE508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6072A9" w:rsidRPr="00DC0B25" w14:paraId="0B01096E" w14:textId="77777777" w:rsidTr="00986911">
        <w:tc>
          <w:tcPr>
            <w:tcW w:w="1955" w:type="dxa"/>
          </w:tcPr>
          <w:p w14:paraId="5C881975" w14:textId="57832207" w:rsidR="006072A9" w:rsidRPr="00DC0B25" w:rsidRDefault="006072A9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>
              <w:rPr>
                <w:rFonts w:ascii="Times New Roman" w:hAnsi="Times New Roman" w:cs="Times New Roman"/>
              </w:rPr>
              <w:t>Catalá</w:t>
            </w:r>
            <w:proofErr w:type="spellEnd"/>
            <w:r>
              <w:rPr>
                <w:rFonts w:ascii="Times New Roman" w:hAnsi="Times New Roman" w:cs="Times New Roman"/>
              </w:rPr>
              <w:t>-Lehnen et al. 2012</w:t>
            </w:r>
          </w:p>
        </w:tc>
        <w:tc>
          <w:tcPr>
            <w:tcW w:w="568" w:type="dxa"/>
          </w:tcPr>
          <w:p w14:paraId="6C457C23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40B8345D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75BDB21E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9671D0A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53D1D116" w14:textId="4F8592A4" w:rsidR="006072A9" w:rsidRPr="00DC0B25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334F2BA2" w14:textId="1784ABE7" w:rsidR="006072A9" w:rsidRPr="00E56891" w:rsidRDefault="006072A9" w:rsidP="003F0DA9">
            <w:pPr>
              <w:jc w:val="center"/>
              <w:rPr>
                <w:rFonts w:ascii="Times New Roman" w:hAnsi="Times New Roman" w:cs="Times New Roman"/>
              </w:rPr>
            </w:pPr>
            <w:r w:rsidRPr="00E5689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7F49BC3E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4AC780EC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0" w:type="dxa"/>
          </w:tcPr>
          <w:p w14:paraId="683795BD" w14:textId="2271950F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1656622D" w14:textId="26FC93BD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6072A9" w:rsidRPr="00DC0B25" w14:paraId="7D986056" w14:textId="77777777" w:rsidTr="00986911">
        <w:tc>
          <w:tcPr>
            <w:tcW w:w="1955" w:type="dxa"/>
          </w:tcPr>
          <w:p w14:paraId="41D37376" w14:textId="3E564645" w:rsidR="006072A9" w:rsidRPr="00DC0B25" w:rsidRDefault="003C05BB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Attia et al. 2020</w:t>
            </w:r>
          </w:p>
        </w:tc>
        <w:tc>
          <w:tcPr>
            <w:tcW w:w="568" w:type="dxa"/>
          </w:tcPr>
          <w:p w14:paraId="6801600A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17CE483C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5FB5EF26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1A47E56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7E8F9AE8" w14:textId="4C6FFC6A" w:rsidR="006072A9" w:rsidRPr="00DC0B25" w:rsidRDefault="00DC1E4E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6636A52C" w14:textId="27BA1EFF" w:rsidR="006072A9" w:rsidRPr="00DC1E4E" w:rsidRDefault="00DC1E4E" w:rsidP="003F0DA9">
            <w:pPr>
              <w:jc w:val="center"/>
              <w:rPr>
                <w:rFonts w:ascii="Times New Roman" w:hAnsi="Times New Roman" w:cs="Times New Roman"/>
              </w:rPr>
            </w:pPr>
            <w:r w:rsidRPr="00DC1E4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596B8297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0C7DD37E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0" w:type="dxa"/>
          </w:tcPr>
          <w:p w14:paraId="22F3579B" w14:textId="7A70326B" w:rsidR="006072A9" w:rsidRPr="001D3422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2A2236AD" w14:textId="56DDEDE5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6072A9" w:rsidRPr="00DC0B25" w14:paraId="68CCF574" w14:textId="77777777" w:rsidTr="00986911">
        <w:tc>
          <w:tcPr>
            <w:tcW w:w="1955" w:type="dxa"/>
          </w:tcPr>
          <w:p w14:paraId="59B4CD1C" w14:textId="30581062" w:rsidR="006072A9" w:rsidRPr="00DC0B25" w:rsidRDefault="000632ED" w:rsidP="003F0D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Maben et al. 2021</w:t>
            </w:r>
          </w:p>
        </w:tc>
        <w:tc>
          <w:tcPr>
            <w:tcW w:w="568" w:type="dxa"/>
          </w:tcPr>
          <w:p w14:paraId="082D8D68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8" w:type="dxa"/>
          </w:tcPr>
          <w:p w14:paraId="56968747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</w:tcPr>
          <w:p w14:paraId="67D086FB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45D7435E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E405479" w14:textId="07FEF021" w:rsidR="006072A9" w:rsidRPr="00DC0B25" w:rsidRDefault="000632ED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6" w:type="dxa"/>
          </w:tcPr>
          <w:p w14:paraId="34F5924E" w14:textId="3F4EC5CE" w:rsidR="006072A9" w:rsidRPr="00DC0B25" w:rsidRDefault="000632ED" w:rsidP="003F0DA9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A</w:t>
            </w:r>
          </w:p>
        </w:tc>
        <w:tc>
          <w:tcPr>
            <w:tcW w:w="566" w:type="dxa"/>
          </w:tcPr>
          <w:p w14:paraId="4BFA86FD" w14:textId="77777777" w:rsidR="006072A9" w:rsidRPr="00DC0B25" w:rsidRDefault="006072A9" w:rsidP="003F0DA9">
            <w:pPr>
              <w:jc w:val="center"/>
              <w:rPr>
                <w:rFonts w:ascii="Calibri" w:hAnsi="Calibri" w:cs="Times New Roman"/>
              </w:rPr>
            </w:pPr>
            <w:r w:rsidRPr="00DC0B25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6" w:type="dxa"/>
          </w:tcPr>
          <w:p w14:paraId="65196AC7" w14:textId="50D88A0B" w:rsidR="006072A9" w:rsidRPr="00DC0B25" w:rsidRDefault="000632ED" w:rsidP="003F0DA9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U</w:t>
            </w:r>
          </w:p>
        </w:tc>
        <w:tc>
          <w:tcPr>
            <w:tcW w:w="990" w:type="dxa"/>
          </w:tcPr>
          <w:p w14:paraId="50B595E7" w14:textId="3D4B2822" w:rsidR="006072A9" w:rsidRPr="001D3422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16702F22" w14:textId="2E7CEB5F" w:rsidR="006072A9" w:rsidRPr="00DC0B25" w:rsidRDefault="006B0C3B" w:rsidP="003F0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5</w:t>
            </w:r>
          </w:p>
        </w:tc>
      </w:tr>
    </w:tbl>
    <w:p w14:paraId="70E49EB4" w14:textId="1A298926" w:rsidR="00997C49" w:rsidRDefault="00997C49" w:rsidP="00997C49">
      <w:pPr>
        <w:spacing w:before="240"/>
        <w:rPr>
          <w:rFonts w:ascii="Times New Roman" w:hAnsi="Times New Roman" w:cs="Times New Roman"/>
        </w:rPr>
      </w:pPr>
      <w:r w:rsidRPr="00DC0B25">
        <w:rPr>
          <w:rFonts w:ascii="Times New Roman" w:hAnsi="Times New Roman" w:cs="Times New Roman"/>
          <w:i/>
        </w:rPr>
        <w:t>Note.</w:t>
      </w:r>
      <w:r w:rsidRPr="00DC0B25">
        <w:rPr>
          <w:rFonts w:ascii="Times New Roman" w:hAnsi="Times New Roman" w:cs="Times New Roman" w:hint="eastAsia"/>
        </w:rPr>
        <w:t xml:space="preserve"> JBI = </w:t>
      </w:r>
      <w:r w:rsidRPr="00DC0B25">
        <w:rPr>
          <w:rFonts w:ascii="Times New Roman" w:hAnsi="Times New Roman" w:cs="Times New Roman"/>
        </w:rPr>
        <w:t>Joanna Briggs Institute</w:t>
      </w:r>
      <w:r w:rsidRPr="00DC0B25">
        <w:rPr>
          <w:rFonts w:ascii="Times New Roman" w:hAnsi="Times New Roman" w:cs="Times New Roman" w:hint="eastAsia"/>
        </w:rPr>
        <w:t xml:space="preserve">; </w:t>
      </w:r>
      <w:r w:rsidRPr="00DC0B25">
        <w:rPr>
          <w:rFonts w:ascii="Times New Roman" w:hAnsi="Times New Roman" w:cs="Times New Roman"/>
        </w:rPr>
        <w:t>Y = yes; N = no; U = unclear; N</w:t>
      </w:r>
      <w:r>
        <w:rPr>
          <w:rFonts w:ascii="Times New Roman" w:hAnsi="Times New Roman" w:cs="Times New Roman" w:hint="eastAsia"/>
        </w:rPr>
        <w:t>A</w:t>
      </w:r>
      <w:r w:rsidRPr="00DC0B25">
        <w:rPr>
          <w:rFonts w:ascii="Times New Roman" w:hAnsi="Times New Roman" w:cs="Times New Roman"/>
        </w:rPr>
        <w:t xml:space="preserve"> = not </w:t>
      </w:r>
      <w:proofErr w:type="gramStart"/>
      <w:r w:rsidRPr="00DC0B25">
        <w:rPr>
          <w:rFonts w:ascii="Times New Roman" w:hAnsi="Times New Roman" w:cs="Times New Roman"/>
        </w:rPr>
        <w:t>applicable</w:t>
      </w:r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5F1D8177" w14:textId="55A13EA2" w:rsidR="00986911" w:rsidRPr="002A195D" w:rsidRDefault="00986911" w:rsidP="00997C49">
      <w:pPr>
        <w:spacing w:before="240"/>
        <w:rPr>
          <w:rFonts w:ascii="Times New Roman" w:hAnsi="Times New Roman" w:cs="Times New Roman"/>
          <w:lang w:val="en-GB"/>
        </w:rPr>
      </w:pPr>
      <w:r w:rsidRPr="00455DED">
        <w:rPr>
          <w:rFonts w:ascii="Times New Roman" w:hAnsi="Times New Roman" w:cs="Times New Roman"/>
        </w:rPr>
        <w:t>The total quality score between 0-100%, were 71-100% = (low risk); 50-70% = (moderate risk) and 0-50% = (high risk).</w:t>
      </w:r>
      <w:r>
        <w:rPr>
          <w:rFonts w:ascii="Times New Roman" w:hAnsi="Times New Roman" w:cs="Times New Roman"/>
        </w:rPr>
        <w:t xml:space="preserve"> </w:t>
      </w:r>
      <w:r w:rsidRPr="002A195D">
        <w:rPr>
          <w:rFonts w:ascii="Times New Roman" w:hAnsi="Times New Roman" w:cs="Times New Roman"/>
          <w:lang w:val="en-GB"/>
        </w:rPr>
        <w:t xml:space="preserve">+ = low risk, - moderate risk and x = high risk. </w:t>
      </w:r>
    </w:p>
    <w:p w14:paraId="0D2BE4AD" w14:textId="4CD8B3AE" w:rsidR="00997C49" w:rsidRPr="009D610D" w:rsidRDefault="00997C49" w:rsidP="00997C49">
      <w:pPr>
        <w:spacing w:before="240"/>
        <w:rPr>
          <w:rFonts w:ascii="Times New Roman" w:hAnsi="Times New Roman" w:cs="Times New Roman"/>
          <w:bCs/>
          <w:i/>
        </w:rPr>
      </w:pPr>
      <w:r w:rsidRPr="0029020E">
        <w:rPr>
          <w:rFonts w:ascii="Times New Roman" w:hAnsi="Times New Roman" w:cs="Times New Roman"/>
          <w:b/>
          <w:i/>
          <w:lang w:val="en-GB"/>
        </w:rPr>
        <w:br w:type="column"/>
      </w:r>
      <w:r w:rsidRPr="009D610D">
        <w:rPr>
          <w:rFonts w:ascii="Times New Roman" w:hAnsi="Times New Roman" w:cs="Times New Roman"/>
          <w:bCs/>
          <w:i/>
        </w:rPr>
        <w:lastRenderedPageBreak/>
        <w:t xml:space="preserve">Questions of JBI </w:t>
      </w:r>
      <w:r w:rsidRPr="00146022">
        <w:rPr>
          <w:rFonts w:ascii="Times New Roman" w:hAnsi="Times New Roman" w:cs="Times New Roman"/>
          <w:bCs/>
          <w:i/>
        </w:rPr>
        <w:t>Checklist</w:t>
      </w:r>
      <w:r w:rsidRPr="009D610D">
        <w:rPr>
          <w:rFonts w:ascii="Times New Roman" w:hAnsi="Times New Roman" w:cs="Times New Roman"/>
          <w:bCs/>
          <w:i/>
        </w:rPr>
        <w:t xml:space="preserve"> for </w:t>
      </w:r>
      <w:r w:rsidR="00146ACA" w:rsidRPr="00146ACA">
        <w:rPr>
          <w:rFonts w:ascii="Times New Roman" w:hAnsi="Times New Roman" w:cs="Times New Roman"/>
          <w:bCs/>
          <w:i/>
        </w:rPr>
        <w:t xml:space="preserve">Analytical </w:t>
      </w:r>
      <w:r w:rsidR="00CE4774" w:rsidRPr="00146ACA">
        <w:rPr>
          <w:rFonts w:ascii="Times New Roman" w:hAnsi="Times New Roman" w:cs="Times New Roman"/>
          <w:bCs/>
          <w:i/>
        </w:rPr>
        <w:t>cross-sectional</w:t>
      </w:r>
      <w:r w:rsidR="00146ACA" w:rsidRPr="00146ACA">
        <w:rPr>
          <w:rFonts w:ascii="Times New Roman" w:hAnsi="Times New Roman" w:cs="Times New Roman"/>
          <w:bCs/>
          <w:i/>
        </w:rPr>
        <w:t xml:space="preserve"> studies</w:t>
      </w:r>
    </w:p>
    <w:p w14:paraId="6C3FAD1B" w14:textId="7C4E402C" w:rsidR="00146ACA" w:rsidRPr="00146ACA" w:rsidRDefault="00146ACA" w:rsidP="00146AC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Pr="00146AC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Pr="00146ACA">
        <w:rPr>
          <w:rFonts w:ascii="Times New Roman" w:hAnsi="Times New Roman" w:cs="Times New Roman"/>
        </w:rPr>
        <w:t>Were the criteria for inclusion in the sample clearly defined?</w:t>
      </w:r>
    </w:p>
    <w:p w14:paraId="61E0C59D" w14:textId="78195F1E" w:rsidR="00146ACA" w:rsidRPr="00146ACA" w:rsidRDefault="00146ACA" w:rsidP="00146AC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Pr="00146AC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Pr="00146ACA">
        <w:rPr>
          <w:rFonts w:ascii="Times New Roman" w:hAnsi="Times New Roman" w:cs="Times New Roman"/>
        </w:rPr>
        <w:t>Were the study subjects and the setting described in detail?</w:t>
      </w:r>
    </w:p>
    <w:p w14:paraId="070A0BF4" w14:textId="6D693E66" w:rsidR="00146ACA" w:rsidRPr="00146ACA" w:rsidRDefault="00146ACA" w:rsidP="00146AC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Pr="00146AC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Pr="00146ACA">
        <w:rPr>
          <w:rFonts w:ascii="Times New Roman" w:hAnsi="Times New Roman" w:cs="Times New Roman"/>
        </w:rPr>
        <w:t>Was the exposure measured in a valid and reliable way?</w:t>
      </w:r>
    </w:p>
    <w:p w14:paraId="2779430B" w14:textId="02B22184" w:rsidR="00146ACA" w:rsidRPr="00146ACA" w:rsidRDefault="00146ACA" w:rsidP="00146AC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Pr="00146AC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</w:t>
      </w:r>
      <w:r w:rsidRPr="00146ACA">
        <w:rPr>
          <w:rFonts w:ascii="Times New Roman" w:hAnsi="Times New Roman" w:cs="Times New Roman"/>
        </w:rPr>
        <w:t>Were objective, standard criteria used for measurement of the condition?</w:t>
      </w:r>
    </w:p>
    <w:p w14:paraId="720DC7B2" w14:textId="04E6C259" w:rsidR="00146ACA" w:rsidRPr="00146ACA" w:rsidRDefault="00146ACA" w:rsidP="00146AC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Pr="00146AC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: </w:t>
      </w:r>
      <w:r w:rsidRPr="00146ACA">
        <w:rPr>
          <w:rFonts w:ascii="Times New Roman" w:hAnsi="Times New Roman" w:cs="Times New Roman"/>
        </w:rPr>
        <w:t>Were confounding factors identified?</w:t>
      </w:r>
    </w:p>
    <w:p w14:paraId="15B2FB8A" w14:textId="47E0150C" w:rsidR="00146ACA" w:rsidRPr="00146ACA" w:rsidRDefault="00146ACA" w:rsidP="00146AC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Pr="00146ACA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: </w:t>
      </w:r>
      <w:r w:rsidRPr="00146ACA">
        <w:rPr>
          <w:rFonts w:ascii="Times New Roman" w:hAnsi="Times New Roman" w:cs="Times New Roman"/>
        </w:rPr>
        <w:t>Were strategies to deal with confounding factors stated?</w:t>
      </w:r>
    </w:p>
    <w:p w14:paraId="0E68AAFD" w14:textId="267935D2" w:rsidR="00146ACA" w:rsidRPr="00146ACA" w:rsidRDefault="00146ACA" w:rsidP="00146AC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Pr="00146ACA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: </w:t>
      </w:r>
      <w:r w:rsidRPr="00146ACA">
        <w:rPr>
          <w:rFonts w:ascii="Times New Roman" w:hAnsi="Times New Roman" w:cs="Times New Roman"/>
        </w:rPr>
        <w:t>Were the outcomes measured in a valid and reliable way?</w:t>
      </w:r>
    </w:p>
    <w:p w14:paraId="10113AFF" w14:textId="47FCC92E" w:rsidR="00997C49" w:rsidRPr="00146ACA" w:rsidRDefault="00146ACA" w:rsidP="00146ACA">
      <w:pPr>
        <w:spacing w:before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>Q</w:t>
      </w:r>
      <w:r w:rsidRPr="00146ACA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: </w:t>
      </w:r>
      <w:r w:rsidRPr="00146ACA">
        <w:rPr>
          <w:rFonts w:ascii="Times New Roman" w:hAnsi="Times New Roman" w:cs="Times New Roman"/>
        </w:rPr>
        <w:t>Was appropriate statistical analysis used?</w:t>
      </w:r>
    </w:p>
    <w:p w14:paraId="2E6A4364" w14:textId="77777777" w:rsidR="0082500E" w:rsidRDefault="0082500E">
      <w:pPr>
        <w:rPr>
          <w:rFonts w:ascii="Times New Roman" w:hAnsi="Times New Roman" w:cs="Times New Roman"/>
        </w:rPr>
      </w:pPr>
    </w:p>
    <w:p w14:paraId="01B71AF7" w14:textId="41601BD5" w:rsidR="00146ACA" w:rsidRDefault="00146ACA">
      <w:r w:rsidRPr="00146ACA">
        <w:t xml:space="preserve">Moola S, Munn Z, </w:t>
      </w:r>
      <w:proofErr w:type="spellStart"/>
      <w:r w:rsidRPr="00146ACA">
        <w:t>Tufanaru</w:t>
      </w:r>
      <w:proofErr w:type="spellEnd"/>
      <w:r w:rsidRPr="00146ACA">
        <w:t xml:space="preserve"> C, </w:t>
      </w:r>
      <w:proofErr w:type="spellStart"/>
      <w:r w:rsidRPr="00146ACA">
        <w:t>Aromataris</w:t>
      </w:r>
      <w:proofErr w:type="spellEnd"/>
      <w:r w:rsidRPr="00146ACA">
        <w:t xml:space="preserve"> E, Sears K, </w:t>
      </w:r>
      <w:proofErr w:type="spellStart"/>
      <w:r w:rsidRPr="00146ACA">
        <w:t>Sfetcu</w:t>
      </w:r>
      <w:proofErr w:type="spellEnd"/>
      <w:r w:rsidRPr="00146ACA">
        <w:t xml:space="preserve"> R, Currie M, Qureshi R, Mattis P, Lisy K, Mu P-F. Chapter 7: Systematic reviews of </w:t>
      </w:r>
      <w:proofErr w:type="spellStart"/>
      <w:r w:rsidRPr="00146ACA">
        <w:t>etiology</w:t>
      </w:r>
      <w:proofErr w:type="spellEnd"/>
      <w:r w:rsidRPr="00146ACA">
        <w:t xml:space="preserve"> and </w:t>
      </w:r>
      <w:proofErr w:type="gramStart"/>
      <w:r w:rsidRPr="00146ACA">
        <w:t>risk .</w:t>
      </w:r>
      <w:proofErr w:type="gramEnd"/>
      <w:r w:rsidRPr="00146ACA">
        <w:t xml:space="preserve"> In: </w:t>
      </w:r>
      <w:proofErr w:type="spellStart"/>
      <w:r w:rsidRPr="00146ACA">
        <w:t>Aromataris</w:t>
      </w:r>
      <w:proofErr w:type="spellEnd"/>
      <w:r w:rsidRPr="00146ACA">
        <w:t xml:space="preserve"> E, Munn Z (Editors). JBI Manual for Evidence Synthesis. JBI, 2020.</w:t>
      </w:r>
      <w:bookmarkEnd w:id="0"/>
    </w:p>
    <w:sectPr w:rsidR="00146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353ED2"/>
    <w:multiLevelType w:val="hybridMultilevel"/>
    <w:tmpl w:val="675001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173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C49"/>
    <w:rsid w:val="000632ED"/>
    <w:rsid w:val="00141BFD"/>
    <w:rsid w:val="00146ACA"/>
    <w:rsid w:val="0020030F"/>
    <w:rsid w:val="0029020E"/>
    <w:rsid w:val="002A195D"/>
    <w:rsid w:val="003C05BB"/>
    <w:rsid w:val="0058219C"/>
    <w:rsid w:val="006072A9"/>
    <w:rsid w:val="006B0C3B"/>
    <w:rsid w:val="0082500E"/>
    <w:rsid w:val="00973334"/>
    <w:rsid w:val="00974A67"/>
    <w:rsid w:val="00986911"/>
    <w:rsid w:val="00997C49"/>
    <w:rsid w:val="00A15C6C"/>
    <w:rsid w:val="00C606D2"/>
    <w:rsid w:val="00CE4774"/>
    <w:rsid w:val="00DC1E4E"/>
    <w:rsid w:val="00DC7C40"/>
    <w:rsid w:val="00E5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B7900"/>
  <w15:chartTrackingRefBased/>
  <w15:docId w15:val="{A8B46DCB-8165-499E-B7AE-49FCE1300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C49"/>
    <w:pPr>
      <w:widowControl w:val="0"/>
      <w:spacing w:after="0" w:line="240" w:lineRule="auto"/>
    </w:pPr>
    <w:rPr>
      <w:rFonts w:eastAsiaTheme="minorEastAsia"/>
      <w:kern w:val="2"/>
      <w:sz w:val="24"/>
      <w:lang w:val="en-AU" w:eastAsia="zh-TW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1">
    <w:name w:val="表格格線1"/>
    <w:basedOn w:val="Normaltabell"/>
    <w:next w:val="Tabellrutnt"/>
    <w:uiPriority w:val="39"/>
    <w:rsid w:val="00997C49"/>
    <w:pPr>
      <w:spacing w:after="0" w:line="240" w:lineRule="auto"/>
    </w:pPr>
    <w:rPr>
      <w:rFonts w:eastAsia="PMingLiU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997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072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69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 Sebastian, Plastikkir läk USÖ</dc:creator>
  <cp:keywords/>
  <dc:description/>
  <cp:lastModifiedBy>Holm Sebastian, Plastikkir läk USÖ</cp:lastModifiedBy>
  <cp:revision>6</cp:revision>
  <dcterms:created xsi:type="dcterms:W3CDTF">2024-10-24T13:01:00Z</dcterms:created>
  <dcterms:modified xsi:type="dcterms:W3CDTF">2025-08-06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4-10-24T13:01:05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3af3a13c-fe97-4eb4-8698-3f3a70646aed</vt:lpwstr>
  </property>
  <property fmtid="{D5CDD505-2E9C-101B-9397-08002B2CF9AE}" pid="8" name="MSIP_Label_7a967b6a-3783-47cf-8fdb-0b1118f65e05_ContentBits">
    <vt:lpwstr>0</vt:lpwstr>
  </property>
</Properties>
</file>